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27297" w14:textId="10013772" w:rsidR="005926EE" w:rsidRPr="00490C83" w:rsidRDefault="0020022B" w:rsidP="005926E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b/>
          <w:sz w:val="24"/>
          <w:szCs w:val="24"/>
        </w:rPr>
        <w:t>SEMI-STRUCTURED INTERVIEW GUIDE FOR PLHA</w:t>
      </w:r>
    </w:p>
    <w:p w14:paraId="7412FB78" w14:textId="1819DE0E" w:rsidR="005926EE" w:rsidRPr="00490C83" w:rsidRDefault="0020022B" w:rsidP="005926E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b/>
          <w:sz w:val="24"/>
          <w:szCs w:val="24"/>
        </w:rPr>
        <w:t>GREETINGS</w:t>
      </w:r>
    </w:p>
    <w:p w14:paraId="17462B19" w14:textId="76703827" w:rsidR="005926EE" w:rsidRPr="00490C83" w:rsidRDefault="0020022B" w:rsidP="005926E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b/>
          <w:sz w:val="24"/>
          <w:szCs w:val="24"/>
        </w:rPr>
        <w:t>Do you have any of the following NCDs?</w:t>
      </w:r>
    </w:p>
    <w:p w14:paraId="0CD54A7C" w14:textId="520154F0" w:rsidR="005926EE" w:rsidRPr="00490C83" w:rsidRDefault="0020022B" w:rsidP="00527278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b/>
          <w:sz w:val="24"/>
          <w:szCs w:val="24"/>
        </w:rPr>
        <w:t>Hypertension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490C83">
        <w:rPr>
          <w:rFonts w:ascii="Times New Roman" w:hAnsi="Times New Roman" w:cs="Times New Roman"/>
          <w:b/>
          <w:sz w:val="24"/>
          <w:szCs w:val="24"/>
        </w:rPr>
        <w:t>Diabetes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490C83">
        <w:rPr>
          <w:rFonts w:ascii="Times New Roman" w:hAnsi="Times New Roman" w:cs="Times New Roman"/>
          <w:b/>
          <w:sz w:val="24"/>
          <w:szCs w:val="24"/>
        </w:rPr>
        <w:t>Cancer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 xml:space="preserve">, Asthma, </w:t>
      </w:r>
      <w:r w:rsidRPr="00490C83">
        <w:rPr>
          <w:rFonts w:ascii="Times New Roman" w:hAnsi="Times New Roman" w:cs="Times New Roman"/>
          <w:b/>
          <w:sz w:val="24"/>
          <w:szCs w:val="24"/>
        </w:rPr>
        <w:t>Others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 xml:space="preserve">: a) </w:t>
      </w:r>
      <w:r w:rsidRPr="00490C83">
        <w:rPr>
          <w:rFonts w:ascii="Times New Roman" w:hAnsi="Times New Roman" w:cs="Times New Roman"/>
          <w:b/>
          <w:sz w:val="24"/>
          <w:szCs w:val="24"/>
        </w:rPr>
        <w:t>Yes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 xml:space="preserve">_______ b) </w:t>
      </w:r>
      <w:r w:rsidRPr="00490C83">
        <w:rPr>
          <w:rFonts w:ascii="Times New Roman" w:hAnsi="Times New Roman" w:cs="Times New Roman"/>
          <w:b/>
          <w:sz w:val="24"/>
          <w:szCs w:val="24"/>
        </w:rPr>
        <w:t>No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>__________</w:t>
      </w:r>
      <w:r w:rsidR="009B6B06" w:rsidRPr="00490C83">
        <w:rPr>
          <w:rFonts w:ascii="Times New Roman" w:hAnsi="Times New Roman" w:cs="Times New Roman"/>
          <w:b/>
          <w:sz w:val="24"/>
          <w:szCs w:val="24"/>
        </w:rPr>
        <w:t>_ (</w:t>
      </w:r>
      <w:r w:rsidRPr="00490C83">
        <w:rPr>
          <w:rFonts w:ascii="Times New Roman" w:hAnsi="Times New Roman" w:cs="Times New Roman"/>
          <w:b/>
          <w:sz w:val="24"/>
          <w:szCs w:val="24"/>
        </w:rPr>
        <w:t xml:space="preserve">If the participant have </w:t>
      </w:r>
      <w:r w:rsidR="009B6B06" w:rsidRPr="00490C83">
        <w:rPr>
          <w:rFonts w:ascii="Times New Roman" w:hAnsi="Times New Roman" w:cs="Times New Roman"/>
          <w:b/>
          <w:sz w:val="24"/>
          <w:szCs w:val="24"/>
        </w:rPr>
        <w:t>none of</w:t>
      </w:r>
      <w:r w:rsidRPr="00490C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6B06" w:rsidRPr="00490C83">
        <w:rPr>
          <w:rFonts w:ascii="Times New Roman" w:hAnsi="Times New Roman" w:cs="Times New Roman"/>
          <w:b/>
          <w:sz w:val="24"/>
          <w:szCs w:val="24"/>
        </w:rPr>
        <w:t>the NCD</w:t>
      </w:r>
      <w:r w:rsidRPr="00490C83">
        <w:rPr>
          <w:rFonts w:ascii="Times New Roman" w:hAnsi="Times New Roman" w:cs="Times New Roman"/>
          <w:b/>
          <w:sz w:val="24"/>
          <w:szCs w:val="24"/>
        </w:rPr>
        <w:t xml:space="preserve"> do not proceed with the interview)</w:t>
      </w:r>
    </w:p>
    <w:p w14:paraId="6D971C6F" w14:textId="71D94857" w:rsidR="005926EE" w:rsidRPr="00490C83" w:rsidRDefault="0020022B" w:rsidP="005926E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b/>
          <w:sz w:val="24"/>
          <w:szCs w:val="24"/>
        </w:rPr>
        <w:t>Where do you attend your NCD clinic?</w:t>
      </w:r>
    </w:p>
    <w:p w14:paraId="592AC0AA" w14:textId="716E705F" w:rsidR="005926EE" w:rsidRPr="00490C83" w:rsidRDefault="005926EE" w:rsidP="005926E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b/>
          <w:sz w:val="24"/>
          <w:szCs w:val="24"/>
        </w:rPr>
        <w:t>a) H</w:t>
      </w:r>
      <w:r w:rsidR="0020022B" w:rsidRPr="00490C83">
        <w:rPr>
          <w:rFonts w:ascii="Times New Roman" w:hAnsi="Times New Roman" w:cs="Times New Roman"/>
          <w:b/>
          <w:sz w:val="24"/>
          <w:szCs w:val="24"/>
        </w:rPr>
        <w:t xml:space="preserve">ere at </w:t>
      </w:r>
      <w:r w:rsidRPr="00490C83">
        <w:rPr>
          <w:rFonts w:ascii="Times New Roman" w:hAnsi="Times New Roman" w:cs="Times New Roman"/>
          <w:b/>
          <w:sz w:val="24"/>
          <w:szCs w:val="24"/>
        </w:rPr>
        <w:t>CTC_______________</w:t>
      </w:r>
    </w:p>
    <w:p w14:paraId="582E1ACA" w14:textId="2B2B9A9B" w:rsidR="005926EE" w:rsidRPr="00490C83" w:rsidRDefault="005926EE" w:rsidP="005926E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b/>
          <w:sz w:val="24"/>
          <w:szCs w:val="24"/>
        </w:rPr>
        <w:t xml:space="preserve">b) </w:t>
      </w:r>
      <w:r w:rsidR="0020022B" w:rsidRPr="00490C83">
        <w:rPr>
          <w:rFonts w:ascii="Times New Roman" w:hAnsi="Times New Roman" w:cs="Times New Roman"/>
          <w:b/>
          <w:sz w:val="24"/>
          <w:szCs w:val="24"/>
        </w:rPr>
        <w:t xml:space="preserve">Outside, other hospital or </w:t>
      </w:r>
      <w:r w:rsidRPr="00490C83">
        <w:rPr>
          <w:rFonts w:ascii="Times New Roman" w:hAnsi="Times New Roman" w:cs="Times New Roman"/>
          <w:b/>
          <w:sz w:val="24"/>
          <w:szCs w:val="24"/>
        </w:rPr>
        <w:t>CTC____________________</w:t>
      </w:r>
    </w:p>
    <w:p w14:paraId="7BC699D6" w14:textId="3A101EA5" w:rsidR="005926EE" w:rsidRPr="00490C83" w:rsidRDefault="00527278" w:rsidP="005926E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b/>
          <w:sz w:val="24"/>
          <w:szCs w:val="24"/>
        </w:rPr>
        <w:t>If she/he choses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3C3F" w:rsidRPr="00490C83">
        <w:rPr>
          <w:rFonts w:ascii="Times New Roman" w:hAnsi="Times New Roman" w:cs="Times New Roman"/>
          <w:b/>
          <w:sz w:val="24"/>
          <w:szCs w:val="24"/>
        </w:rPr>
        <w:t>(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Pr="00490C83">
        <w:rPr>
          <w:rFonts w:ascii="Times New Roman" w:hAnsi="Times New Roman" w:cs="Times New Roman"/>
          <w:b/>
          <w:sz w:val="24"/>
          <w:szCs w:val="24"/>
        </w:rPr>
        <w:t>go to SECTION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Pr="00490C83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5C29C7" w:rsidRPr="00490C83">
        <w:rPr>
          <w:rFonts w:ascii="Times New Roman" w:hAnsi="Times New Roman" w:cs="Times New Roman"/>
          <w:b/>
          <w:sz w:val="24"/>
          <w:szCs w:val="24"/>
        </w:rPr>
        <w:t>if (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>b</w:t>
      </w:r>
      <w:r w:rsidRPr="00490C83">
        <w:rPr>
          <w:rFonts w:ascii="Times New Roman" w:hAnsi="Times New Roman" w:cs="Times New Roman"/>
          <w:b/>
          <w:sz w:val="24"/>
          <w:szCs w:val="24"/>
        </w:rPr>
        <w:t>)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0C83">
        <w:rPr>
          <w:rFonts w:ascii="Times New Roman" w:hAnsi="Times New Roman" w:cs="Times New Roman"/>
          <w:b/>
          <w:sz w:val="24"/>
          <w:szCs w:val="24"/>
        </w:rPr>
        <w:t>jump to SECTION</w:t>
      </w:r>
      <w:r w:rsidR="005926EE" w:rsidRPr="00490C83">
        <w:rPr>
          <w:rFonts w:ascii="Times New Roman" w:hAnsi="Times New Roman" w:cs="Times New Roman"/>
          <w:b/>
          <w:sz w:val="24"/>
          <w:szCs w:val="24"/>
        </w:rPr>
        <w:t xml:space="preserve"> B</w:t>
      </w:r>
    </w:p>
    <w:p w14:paraId="7E9FC6D3" w14:textId="77777777" w:rsidR="00093C3F" w:rsidRPr="00490C83" w:rsidRDefault="00093C3F" w:rsidP="0020022B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Tell me about yourself</w:t>
      </w:r>
      <w:r w:rsidR="005926EE" w:rsidRPr="00490C83">
        <w:rPr>
          <w:rFonts w:ascii="Times New Roman" w:hAnsi="Times New Roman" w:cs="Times New Roman"/>
          <w:sz w:val="24"/>
          <w:szCs w:val="24"/>
        </w:rPr>
        <w:t xml:space="preserve"> (capture socio- demographic data):</w:t>
      </w:r>
    </w:p>
    <w:p w14:paraId="6AEA94F4" w14:textId="60CAAA90" w:rsidR="008C6B70" w:rsidRPr="00490C83" w:rsidRDefault="00093C3F" w:rsidP="000929D6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Age</w:t>
      </w:r>
      <w:r w:rsidR="005926EE" w:rsidRPr="00490C83">
        <w:rPr>
          <w:rFonts w:ascii="Times New Roman" w:hAnsi="Times New Roman" w:cs="Times New Roman"/>
          <w:sz w:val="24"/>
          <w:szCs w:val="24"/>
        </w:rPr>
        <w:t>____</w:t>
      </w:r>
      <w:r w:rsidR="00163B0F" w:rsidRPr="00490C83">
        <w:rPr>
          <w:rFonts w:ascii="Times New Roman" w:hAnsi="Times New Roman" w:cs="Times New Roman"/>
          <w:sz w:val="24"/>
          <w:szCs w:val="24"/>
        </w:rPr>
        <w:t>__________</w:t>
      </w:r>
    </w:p>
    <w:p w14:paraId="60667C75" w14:textId="54815A2D" w:rsidR="008C6B70" w:rsidRPr="00490C83" w:rsidRDefault="00093C3F" w:rsidP="000929D6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Gender</w:t>
      </w:r>
      <w:r w:rsidR="005926EE" w:rsidRPr="00490C83">
        <w:rPr>
          <w:rFonts w:ascii="Times New Roman" w:hAnsi="Times New Roman" w:cs="Times New Roman"/>
          <w:sz w:val="24"/>
          <w:szCs w:val="24"/>
        </w:rPr>
        <w:t>____</w:t>
      </w:r>
      <w:r w:rsidR="00163B0F" w:rsidRPr="00490C83">
        <w:rPr>
          <w:rFonts w:ascii="Times New Roman" w:hAnsi="Times New Roman" w:cs="Times New Roman"/>
          <w:sz w:val="24"/>
          <w:szCs w:val="24"/>
        </w:rPr>
        <w:t>_______</w:t>
      </w:r>
    </w:p>
    <w:p w14:paraId="66C0A043" w14:textId="0FD34545" w:rsidR="00163B0F" w:rsidRPr="00490C83" w:rsidRDefault="005926EE" w:rsidP="000929D6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E</w:t>
      </w:r>
      <w:r w:rsidR="00093C3F" w:rsidRPr="00490C83">
        <w:rPr>
          <w:rFonts w:ascii="Times New Roman" w:hAnsi="Times New Roman" w:cs="Times New Roman"/>
          <w:sz w:val="24"/>
          <w:szCs w:val="24"/>
        </w:rPr>
        <w:t>ducation</w:t>
      </w:r>
      <w:r w:rsidR="008C6B70" w:rsidRPr="00490C83">
        <w:rPr>
          <w:rFonts w:ascii="Times New Roman" w:hAnsi="Times New Roman" w:cs="Times New Roman"/>
          <w:sz w:val="24"/>
          <w:szCs w:val="24"/>
        </w:rPr>
        <w:t xml:space="preserve"> </w:t>
      </w:r>
      <w:r w:rsidR="00093C3F" w:rsidRPr="00490C83">
        <w:rPr>
          <w:rFonts w:ascii="Times New Roman" w:hAnsi="Times New Roman" w:cs="Times New Roman"/>
          <w:sz w:val="24"/>
          <w:szCs w:val="24"/>
        </w:rPr>
        <w:t>level</w:t>
      </w:r>
      <w:r w:rsidRPr="00490C83">
        <w:rPr>
          <w:rFonts w:ascii="Times New Roman" w:hAnsi="Times New Roman" w:cs="Times New Roman"/>
          <w:sz w:val="24"/>
          <w:szCs w:val="24"/>
        </w:rPr>
        <w:t>_</w:t>
      </w:r>
      <w:r w:rsidR="008C6B70" w:rsidRPr="00490C83">
        <w:rPr>
          <w:rFonts w:ascii="Times New Roman" w:hAnsi="Times New Roman" w:cs="Times New Roman"/>
          <w:sz w:val="24"/>
          <w:szCs w:val="24"/>
        </w:rPr>
        <w:t>____</w:t>
      </w:r>
    </w:p>
    <w:p w14:paraId="401EF18C" w14:textId="77777777" w:rsidR="00163B0F" w:rsidRPr="00490C83" w:rsidRDefault="00093C3F" w:rsidP="000929D6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Occupation</w:t>
      </w:r>
      <w:r w:rsidR="005926EE" w:rsidRPr="00490C83">
        <w:rPr>
          <w:rFonts w:ascii="Times New Roman" w:hAnsi="Times New Roman" w:cs="Times New Roman"/>
          <w:sz w:val="24"/>
          <w:szCs w:val="24"/>
        </w:rPr>
        <w:t>________</w:t>
      </w:r>
    </w:p>
    <w:p w14:paraId="0D089A83" w14:textId="20D62F02" w:rsidR="005926EE" w:rsidRPr="00490C83" w:rsidRDefault="00093C3F" w:rsidP="000929D6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Marital status</w:t>
      </w:r>
      <w:r w:rsidR="005926EE" w:rsidRPr="00490C83">
        <w:rPr>
          <w:rFonts w:ascii="Times New Roman" w:hAnsi="Times New Roman" w:cs="Times New Roman"/>
          <w:sz w:val="24"/>
          <w:szCs w:val="24"/>
        </w:rPr>
        <w:t>______</w:t>
      </w:r>
    </w:p>
    <w:p w14:paraId="4911AB28" w14:textId="7BCF3485" w:rsidR="0020022B" w:rsidRPr="00490C83" w:rsidRDefault="00527278" w:rsidP="0020022B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b/>
          <w:sz w:val="24"/>
          <w:szCs w:val="24"/>
        </w:rPr>
        <w:t>If the client receives treatment for NCD at the CTC ask the following questions</w:t>
      </w:r>
    </w:p>
    <w:p w14:paraId="1E1C3922" w14:textId="6B3D6980" w:rsidR="005926EE" w:rsidRPr="00490C83" w:rsidRDefault="00527278" w:rsidP="00527278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 xml:space="preserve">Tell me more about your disease (mention </w:t>
      </w:r>
      <w:r w:rsidR="00490C83" w:rsidRPr="00490C83">
        <w:rPr>
          <w:rFonts w:ascii="Times New Roman" w:hAnsi="Times New Roman" w:cs="Times New Roman"/>
          <w:sz w:val="24"/>
          <w:szCs w:val="24"/>
        </w:rPr>
        <w:t>e.g.</w:t>
      </w:r>
      <w:r w:rsidRPr="00490C83">
        <w:rPr>
          <w:rFonts w:ascii="Times New Roman" w:hAnsi="Times New Roman" w:cs="Times New Roman"/>
          <w:sz w:val="24"/>
          <w:szCs w:val="24"/>
        </w:rPr>
        <w:t xml:space="preserve"> cancer, diabetes</w:t>
      </w:r>
      <w:r w:rsidR="00632781" w:rsidRPr="00490C83">
        <w:rPr>
          <w:rFonts w:ascii="Times New Roman" w:hAnsi="Times New Roman" w:cs="Times New Roman"/>
          <w:sz w:val="24"/>
          <w:szCs w:val="24"/>
        </w:rPr>
        <w:t xml:space="preserve">, </w:t>
      </w:r>
      <w:r w:rsidR="00490C83" w:rsidRPr="00490C83">
        <w:rPr>
          <w:rFonts w:ascii="Times New Roman" w:hAnsi="Times New Roman" w:cs="Times New Roman"/>
          <w:sz w:val="24"/>
          <w:szCs w:val="24"/>
        </w:rPr>
        <w:t>arthritis</w:t>
      </w:r>
      <w:r w:rsidRPr="00490C83">
        <w:rPr>
          <w:rFonts w:ascii="Times New Roman" w:hAnsi="Times New Roman" w:cs="Times New Roman"/>
          <w:sz w:val="24"/>
          <w:szCs w:val="24"/>
        </w:rPr>
        <w:t xml:space="preserve"> </w:t>
      </w:r>
      <w:r w:rsidR="00490C83" w:rsidRPr="00490C83">
        <w:rPr>
          <w:rFonts w:ascii="Times New Roman" w:hAnsi="Times New Roman" w:cs="Times New Roman"/>
          <w:sz w:val="24"/>
          <w:szCs w:val="24"/>
        </w:rPr>
        <w:t>etc.</w:t>
      </w:r>
      <w:r w:rsidRPr="00490C83">
        <w:rPr>
          <w:rFonts w:ascii="Times New Roman" w:hAnsi="Times New Roman" w:cs="Times New Roman"/>
          <w:sz w:val="24"/>
          <w:szCs w:val="24"/>
        </w:rPr>
        <w:t>)</w:t>
      </w:r>
    </w:p>
    <w:p w14:paraId="1605F690" w14:textId="0AFA0BBD" w:rsidR="005926EE" w:rsidRPr="00490C83" w:rsidRDefault="00527278" w:rsidP="00275A01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Probe more to understand when, where, how was the client diagnosed, if the diagnosis was made here at the CTC, when did she/he start NCD clinic</w:t>
      </w:r>
    </w:p>
    <w:p w14:paraId="7DD0A137" w14:textId="05D3D109" w:rsidR="005926EE" w:rsidRPr="00490C83" w:rsidRDefault="00275A01" w:rsidP="005926EE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 xml:space="preserve">Do you get your drugs all the time you need here at </w:t>
      </w:r>
      <w:r w:rsidR="008D737F" w:rsidRPr="00490C83">
        <w:rPr>
          <w:rFonts w:ascii="Times New Roman" w:hAnsi="Times New Roman" w:cs="Times New Roman"/>
          <w:sz w:val="24"/>
          <w:szCs w:val="24"/>
        </w:rPr>
        <w:t>CTC? _</w:t>
      </w:r>
      <w:r w:rsidR="005926EE" w:rsidRPr="00490C83">
        <w:rPr>
          <w:rFonts w:ascii="Times New Roman" w:hAnsi="Times New Roman" w:cs="Times New Roman"/>
          <w:sz w:val="24"/>
          <w:szCs w:val="24"/>
        </w:rPr>
        <w:t>___________________</w:t>
      </w:r>
    </w:p>
    <w:p w14:paraId="6D05CC9F" w14:textId="66C38B96" w:rsidR="00275A01" w:rsidRPr="00490C83" w:rsidRDefault="00275A01" w:rsidP="00275A01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 xml:space="preserve">What are the things that makes it </w:t>
      </w:r>
      <w:r w:rsidR="00097916" w:rsidRPr="00490C83">
        <w:rPr>
          <w:rFonts w:ascii="Times New Roman" w:hAnsi="Times New Roman" w:cs="Times New Roman"/>
          <w:sz w:val="24"/>
          <w:szCs w:val="24"/>
        </w:rPr>
        <w:t>easy</w:t>
      </w:r>
      <w:r w:rsidRPr="00490C83">
        <w:rPr>
          <w:rFonts w:ascii="Times New Roman" w:hAnsi="Times New Roman" w:cs="Times New Roman"/>
          <w:sz w:val="24"/>
          <w:szCs w:val="24"/>
        </w:rPr>
        <w:t xml:space="preserve"> for you to get your drugs to treat______________ (mention the NCD) or to get treatment at this CTC? (Explain) </w:t>
      </w:r>
      <w:r w:rsidRPr="00490C83">
        <w:rPr>
          <w:rFonts w:ascii="Times New Roman" w:hAnsi="Times New Roman" w:cs="Times New Roman"/>
          <w:sz w:val="24"/>
          <w:szCs w:val="24"/>
        </w:rPr>
        <w:t>(</w:t>
      </w:r>
      <w:r w:rsidRPr="00490C83">
        <w:rPr>
          <w:rFonts w:ascii="Times New Roman" w:hAnsi="Times New Roman" w:cs="Times New Roman"/>
          <w:sz w:val="24"/>
          <w:szCs w:val="24"/>
        </w:rPr>
        <w:t xml:space="preserve">Use the probes of Why? How? Who? When where to get </w:t>
      </w:r>
      <w:r w:rsidR="008D737F" w:rsidRPr="00490C83">
        <w:rPr>
          <w:rFonts w:ascii="Times New Roman" w:hAnsi="Times New Roman" w:cs="Times New Roman"/>
          <w:sz w:val="24"/>
          <w:szCs w:val="24"/>
        </w:rPr>
        <w:t>details.</w:t>
      </w:r>
      <w:r w:rsidRPr="00490C83">
        <w:rPr>
          <w:rFonts w:ascii="Times New Roman" w:hAnsi="Times New Roman" w:cs="Times New Roman"/>
          <w:sz w:val="24"/>
          <w:szCs w:val="24"/>
        </w:rPr>
        <w:t xml:space="preserve"> What can be done to improve that?</w:t>
      </w:r>
    </w:p>
    <w:p w14:paraId="1AAB8046" w14:textId="77777777" w:rsidR="00097916" w:rsidRPr="00490C83" w:rsidRDefault="00097916" w:rsidP="000979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 xml:space="preserve">What are the things that makes it </w:t>
      </w:r>
      <w:r w:rsidRPr="00490C83">
        <w:rPr>
          <w:rFonts w:ascii="Times New Roman" w:hAnsi="Times New Roman" w:cs="Times New Roman"/>
          <w:sz w:val="24"/>
          <w:szCs w:val="24"/>
        </w:rPr>
        <w:t>hard</w:t>
      </w:r>
      <w:r w:rsidRPr="00490C83">
        <w:rPr>
          <w:rFonts w:ascii="Times New Roman" w:hAnsi="Times New Roman" w:cs="Times New Roman"/>
          <w:sz w:val="24"/>
          <w:szCs w:val="24"/>
        </w:rPr>
        <w:t xml:space="preserve"> for you to get your drugs to treat______________ (mention the NCD) or to get treatment at this CTC? (Explain) (Use the probes of Why? How? Who? When where to get details. </w:t>
      </w:r>
    </w:p>
    <w:p w14:paraId="76CEF33F" w14:textId="332BE101" w:rsidR="00097916" w:rsidRPr="003A47DA" w:rsidRDefault="00097916" w:rsidP="003A47DA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What can be done to improve that?</w:t>
      </w:r>
    </w:p>
    <w:p w14:paraId="329306FF" w14:textId="7A095EDC" w:rsidR="005926EE" w:rsidRPr="00490C83" w:rsidRDefault="00275A01" w:rsidP="005926EE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 xml:space="preserve">What </w:t>
      </w:r>
      <w:r w:rsidR="00097916" w:rsidRPr="00490C83">
        <w:rPr>
          <w:rFonts w:ascii="Times New Roman" w:hAnsi="Times New Roman" w:cs="Times New Roman"/>
          <w:sz w:val="24"/>
          <w:szCs w:val="24"/>
        </w:rPr>
        <w:t>is</w:t>
      </w:r>
      <w:r w:rsidRPr="00490C83">
        <w:rPr>
          <w:rFonts w:ascii="Times New Roman" w:hAnsi="Times New Roman" w:cs="Times New Roman"/>
          <w:sz w:val="24"/>
          <w:szCs w:val="24"/>
        </w:rPr>
        <w:t xml:space="preserve"> your opinion if </w:t>
      </w:r>
      <w:r w:rsidR="00097916" w:rsidRPr="00490C83">
        <w:rPr>
          <w:rFonts w:ascii="Times New Roman" w:hAnsi="Times New Roman" w:cs="Times New Roman"/>
          <w:sz w:val="24"/>
          <w:szCs w:val="24"/>
        </w:rPr>
        <w:t xml:space="preserve">you can get all </w:t>
      </w:r>
      <w:r w:rsidRPr="00490C83">
        <w:rPr>
          <w:rFonts w:ascii="Times New Roman" w:hAnsi="Times New Roman" w:cs="Times New Roman"/>
          <w:sz w:val="24"/>
          <w:szCs w:val="24"/>
        </w:rPr>
        <w:t>services a</w:t>
      </w:r>
      <w:r w:rsidR="00097916" w:rsidRPr="00490C83">
        <w:rPr>
          <w:rFonts w:ascii="Times New Roman" w:hAnsi="Times New Roman" w:cs="Times New Roman"/>
          <w:sz w:val="24"/>
          <w:szCs w:val="24"/>
        </w:rPr>
        <w:t>t this clinic? (</w:t>
      </w:r>
      <w:r w:rsidRPr="00490C83">
        <w:rPr>
          <w:rFonts w:ascii="Times New Roman" w:hAnsi="Times New Roman" w:cs="Times New Roman"/>
          <w:sz w:val="24"/>
          <w:szCs w:val="24"/>
        </w:rPr>
        <w:t>ARV</w:t>
      </w:r>
      <w:r w:rsidR="008D737F" w:rsidRPr="00490C83">
        <w:rPr>
          <w:rFonts w:ascii="Times New Roman" w:hAnsi="Times New Roman" w:cs="Times New Roman"/>
          <w:sz w:val="24"/>
          <w:szCs w:val="24"/>
        </w:rPr>
        <w:t xml:space="preserve">s and NCD services) </w:t>
      </w:r>
      <w:r w:rsidRPr="00490C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8027EC" w14:textId="426CCF8B" w:rsidR="005926EE" w:rsidRPr="00490C83" w:rsidRDefault="00097916" w:rsidP="005926EE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Are you satisfied with the care for you (mention NCD that the client has) which you get from this CTC?</w:t>
      </w:r>
    </w:p>
    <w:p w14:paraId="488866EB" w14:textId="535FA090" w:rsidR="005926EE" w:rsidRPr="00490C83" w:rsidRDefault="00097916" w:rsidP="005926EE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Yes</w:t>
      </w:r>
      <w:r w:rsidR="005926EE" w:rsidRPr="00490C83">
        <w:rPr>
          <w:rFonts w:ascii="Times New Roman" w:hAnsi="Times New Roman" w:cs="Times New Roman"/>
          <w:sz w:val="24"/>
          <w:szCs w:val="24"/>
        </w:rPr>
        <w:t xml:space="preserve"> / </w:t>
      </w:r>
      <w:r w:rsidRPr="00490C83">
        <w:rPr>
          <w:rFonts w:ascii="Times New Roman" w:hAnsi="Times New Roman" w:cs="Times New Roman"/>
          <w:sz w:val="24"/>
          <w:szCs w:val="24"/>
        </w:rPr>
        <w:t xml:space="preserve">No If No please explain why (use the probes Why, How, Who) When where to get details </w:t>
      </w:r>
    </w:p>
    <w:p w14:paraId="33E12B93" w14:textId="34A00B40" w:rsidR="005926EE" w:rsidRPr="00490C83" w:rsidRDefault="00097916" w:rsidP="005926EE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What do you advise to be done so that you will receive a better care for your NCD at this CTC?</w:t>
      </w:r>
    </w:p>
    <w:p w14:paraId="7ADC57A9" w14:textId="355476C7" w:rsidR="00097916" w:rsidRPr="00490C83" w:rsidRDefault="00D364F4" w:rsidP="005926EE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Do you have anything else</w:t>
      </w:r>
      <w:r w:rsidR="00AC4984" w:rsidRPr="00490C83">
        <w:rPr>
          <w:rFonts w:ascii="Times New Roman" w:hAnsi="Times New Roman" w:cs="Times New Roman"/>
          <w:sz w:val="24"/>
          <w:szCs w:val="24"/>
        </w:rPr>
        <w:t xml:space="preserve"> do you want to tell me about the services of NCD here at CTC?</w:t>
      </w:r>
    </w:p>
    <w:p w14:paraId="100F6C7D" w14:textId="68A9D5DB" w:rsidR="005926EE" w:rsidRDefault="005926EE" w:rsidP="0080665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7E1490" w14:textId="3DE7C8A1" w:rsidR="00806656" w:rsidRDefault="00806656" w:rsidP="0080665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08AD0C" w14:textId="77777777" w:rsidR="00806656" w:rsidRPr="00806656" w:rsidRDefault="00806656" w:rsidP="0080665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249CA3" w14:textId="77777777" w:rsidR="003A47DA" w:rsidRDefault="003A47DA" w:rsidP="0080665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C1B800" w14:textId="3563C260" w:rsidR="005926EE" w:rsidRPr="00806656" w:rsidRDefault="005926EE" w:rsidP="0080665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665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HEMU B: </w:t>
      </w:r>
      <w:r w:rsidR="00632781" w:rsidRPr="00806656">
        <w:rPr>
          <w:rFonts w:ascii="Times New Roman" w:hAnsi="Times New Roman" w:cs="Times New Roman"/>
          <w:b/>
          <w:sz w:val="24"/>
          <w:szCs w:val="24"/>
        </w:rPr>
        <w:t>If the client does not get treatment for NCD at the CTC ask the following question</w:t>
      </w:r>
      <w:r w:rsidR="00632781" w:rsidRPr="00806656">
        <w:rPr>
          <w:rFonts w:ascii="Times New Roman" w:hAnsi="Times New Roman" w:cs="Times New Roman"/>
          <w:b/>
          <w:sz w:val="24"/>
          <w:szCs w:val="24"/>
        </w:rPr>
        <w:t>s</w:t>
      </w:r>
    </w:p>
    <w:p w14:paraId="3350A512" w14:textId="734DBCA0" w:rsidR="00490C83" w:rsidRPr="00490C83" w:rsidRDefault="00490C83" w:rsidP="00490C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Tell me about yourself (capture socio- demographic data)</w:t>
      </w:r>
    </w:p>
    <w:p w14:paraId="37D96ACC" w14:textId="77777777" w:rsidR="00490C83" w:rsidRPr="00490C83" w:rsidRDefault="00490C83" w:rsidP="00490C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Age______________</w:t>
      </w:r>
    </w:p>
    <w:p w14:paraId="2AE2E3FC" w14:textId="77777777" w:rsidR="00490C83" w:rsidRPr="00490C83" w:rsidRDefault="00490C83" w:rsidP="00490C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Gender___________</w:t>
      </w:r>
    </w:p>
    <w:p w14:paraId="5D510626" w14:textId="77777777" w:rsidR="00490C83" w:rsidRPr="00490C83" w:rsidRDefault="00490C83" w:rsidP="00490C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Education level_____</w:t>
      </w:r>
    </w:p>
    <w:p w14:paraId="0865C436" w14:textId="77777777" w:rsidR="00490C83" w:rsidRPr="00490C83" w:rsidRDefault="00490C83" w:rsidP="00490C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Occupation________</w:t>
      </w:r>
    </w:p>
    <w:p w14:paraId="438CB2F8" w14:textId="4CDDC7FB" w:rsidR="005926EE" w:rsidRPr="00490C83" w:rsidRDefault="00490C83" w:rsidP="00490C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Marital status______</w:t>
      </w:r>
    </w:p>
    <w:p w14:paraId="1BC7E6DD" w14:textId="77777777" w:rsidR="00490C83" w:rsidRPr="00490C83" w:rsidRDefault="00490C83" w:rsidP="00490C83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Tell me more about your disease (mention e.g. cancer, diabetes, arthritis etc.)</w:t>
      </w:r>
    </w:p>
    <w:p w14:paraId="5EF060CF" w14:textId="77777777" w:rsidR="00490C83" w:rsidRPr="00490C83" w:rsidRDefault="00490C83" w:rsidP="00490C83">
      <w:pPr>
        <w:pStyle w:val="ListParagraph"/>
        <w:numPr>
          <w:ilvl w:val="1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Probe more to understand when, where, how was the client diagnosed, if the diagnosis was made here at the CTC, when did she/he start NCD clinic</w:t>
      </w:r>
    </w:p>
    <w:p w14:paraId="57C5B910" w14:textId="77777777" w:rsidR="00490C83" w:rsidRPr="00490C83" w:rsidRDefault="00490C83" w:rsidP="00490C83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You said ab</w:t>
      </w:r>
      <w:bookmarkStart w:id="0" w:name="_GoBack"/>
      <w:bookmarkEnd w:id="0"/>
      <w:r w:rsidRPr="00490C83">
        <w:rPr>
          <w:rFonts w:ascii="Times New Roman" w:hAnsi="Times New Roman" w:cs="Times New Roman"/>
          <w:sz w:val="24"/>
          <w:szCs w:val="24"/>
        </w:rPr>
        <w:t>ove that you don’t get treatment for____________</w:t>
      </w:r>
      <w:proofErr w:type="gramStart"/>
      <w:r w:rsidRPr="00490C83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490C83">
        <w:rPr>
          <w:rFonts w:ascii="Times New Roman" w:hAnsi="Times New Roman" w:cs="Times New Roman"/>
          <w:sz w:val="24"/>
          <w:szCs w:val="24"/>
        </w:rPr>
        <w:t>mention the NCD) at this CTC. Tell me more why [use the probes of Why? How? Who? When where to get details]</w:t>
      </w:r>
    </w:p>
    <w:p w14:paraId="650BE5F9" w14:textId="77777777" w:rsidR="00490C83" w:rsidRPr="00490C83" w:rsidRDefault="00490C83" w:rsidP="00490C83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Where do you receive treatment from? And why</w:t>
      </w:r>
    </w:p>
    <w:p w14:paraId="14827C6B" w14:textId="77777777" w:rsidR="00490C83" w:rsidRPr="00490C83" w:rsidRDefault="00490C83" w:rsidP="00490C8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What are the things that makes it easy for you to get your drugs to treat_____________</w:t>
      </w:r>
      <w:proofErr w:type="gramStart"/>
      <w:r w:rsidRPr="00490C83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490C83">
        <w:rPr>
          <w:rFonts w:ascii="Times New Roman" w:hAnsi="Times New Roman" w:cs="Times New Roman"/>
          <w:sz w:val="24"/>
          <w:szCs w:val="24"/>
        </w:rPr>
        <w:t>mention the NCD) or to get treatment outside this CTC?</w:t>
      </w:r>
    </w:p>
    <w:p w14:paraId="6CEBCB1E" w14:textId="77777777" w:rsidR="00490C83" w:rsidRPr="00490C83" w:rsidRDefault="00490C83" w:rsidP="00490C8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What are the things that makes it hard for you to get your drugs to treat_____________</w:t>
      </w:r>
      <w:proofErr w:type="gramStart"/>
      <w:r w:rsidRPr="00490C83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490C83">
        <w:rPr>
          <w:rFonts w:ascii="Times New Roman" w:hAnsi="Times New Roman" w:cs="Times New Roman"/>
          <w:sz w:val="24"/>
          <w:szCs w:val="24"/>
        </w:rPr>
        <w:t xml:space="preserve">mention the NCD) or to get treatment outside this CTC? (Explain) [Use the probes of Why? How? Who? When where to get details </w:t>
      </w:r>
    </w:p>
    <w:p w14:paraId="2CDC2B38" w14:textId="77777777" w:rsidR="00490C83" w:rsidRPr="00490C83" w:rsidRDefault="00490C83" w:rsidP="00490C8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Are you satisfied with the care for your _________________ (mention the NCD that the client has) which you get from the clinic/place you are receiving treatment for now?</w:t>
      </w:r>
    </w:p>
    <w:p w14:paraId="1572DDC9" w14:textId="77777777" w:rsidR="00490C83" w:rsidRPr="00490C83" w:rsidRDefault="00490C83" w:rsidP="00490C8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 xml:space="preserve">Yes / No, </w:t>
      </w:r>
      <w:proofErr w:type="gramStart"/>
      <w:r w:rsidRPr="00490C83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490C83">
        <w:rPr>
          <w:rFonts w:ascii="Times New Roman" w:hAnsi="Times New Roman" w:cs="Times New Roman"/>
          <w:sz w:val="24"/>
          <w:szCs w:val="24"/>
        </w:rPr>
        <w:t xml:space="preserve"> no please explain why [use the probes of Why? How? Who? When where to get details</w:t>
      </w:r>
    </w:p>
    <w:p w14:paraId="72B324B5" w14:textId="15955219" w:rsidR="00490C83" w:rsidRDefault="00490C83" w:rsidP="00490C8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What would you prefer? To receive treatment for NCD at this CTC or to continue at the clinic outside this CTC where you are attending now? Tell me why</w:t>
      </w:r>
    </w:p>
    <w:p w14:paraId="42782176" w14:textId="77777777" w:rsidR="0081098B" w:rsidRPr="00490C83" w:rsidRDefault="0081098B" w:rsidP="0081098B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0C83">
        <w:rPr>
          <w:rFonts w:ascii="Times New Roman" w:hAnsi="Times New Roman" w:cs="Times New Roman"/>
          <w:sz w:val="24"/>
          <w:szCs w:val="24"/>
        </w:rPr>
        <w:t>Do you have anything else do you want to tell me about the services of NCD here at CTC?</w:t>
      </w:r>
    </w:p>
    <w:p w14:paraId="1C7B54FD" w14:textId="77777777" w:rsidR="0081098B" w:rsidRPr="00806656" w:rsidRDefault="0081098B" w:rsidP="00806656">
      <w:pPr>
        <w:spacing w:line="276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AA90A0C" w14:textId="77777777" w:rsidR="0041391E" w:rsidRPr="00490C83" w:rsidRDefault="0041391E">
      <w:pPr>
        <w:rPr>
          <w:rFonts w:ascii="Times New Roman" w:hAnsi="Times New Roman" w:cs="Times New Roman"/>
          <w:sz w:val="24"/>
          <w:szCs w:val="24"/>
        </w:rPr>
      </w:pPr>
    </w:p>
    <w:sectPr w:rsidR="0041391E" w:rsidRPr="00490C83" w:rsidSect="0081098B">
      <w:footerReference w:type="even" r:id="rId7"/>
      <w:footerReference w:type="default" r:id="rId8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B4EF7" w14:textId="77777777" w:rsidR="008B1459" w:rsidRDefault="008B1459" w:rsidP="003A47DA">
      <w:pPr>
        <w:spacing w:after="0" w:line="240" w:lineRule="auto"/>
      </w:pPr>
      <w:r>
        <w:separator/>
      </w:r>
    </w:p>
  </w:endnote>
  <w:endnote w:type="continuationSeparator" w:id="0">
    <w:p w14:paraId="41DFC3BF" w14:textId="77777777" w:rsidR="008B1459" w:rsidRDefault="008B1459" w:rsidP="003A4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3654103"/>
      <w:docPartObj>
        <w:docPartGallery w:val="Page Numbers (Bottom of Page)"/>
        <w:docPartUnique/>
      </w:docPartObj>
    </w:sdtPr>
    <w:sdtContent>
      <w:p w14:paraId="143DD7F2" w14:textId="3750F290" w:rsidR="003A47DA" w:rsidRDefault="003A47DA" w:rsidP="009912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6B80EE" w14:textId="77777777" w:rsidR="003A47DA" w:rsidRDefault="003A47DA" w:rsidP="003A47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70806306"/>
      <w:docPartObj>
        <w:docPartGallery w:val="Page Numbers (Bottom of Page)"/>
        <w:docPartUnique/>
      </w:docPartObj>
    </w:sdtPr>
    <w:sdtContent>
      <w:p w14:paraId="5572B965" w14:textId="61E29092" w:rsidR="003A47DA" w:rsidRDefault="003A47DA" w:rsidP="009912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BF068" w14:textId="77777777" w:rsidR="003A47DA" w:rsidRDefault="003A47DA" w:rsidP="003A47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3B311F" w14:textId="77777777" w:rsidR="008B1459" w:rsidRDefault="008B1459" w:rsidP="003A47DA">
      <w:pPr>
        <w:spacing w:after="0" w:line="240" w:lineRule="auto"/>
      </w:pPr>
      <w:r>
        <w:separator/>
      </w:r>
    </w:p>
  </w:footnote>
  <w:footnote w:type="continuationSeparator" w:id="0">
    <w:p w14:paraId="70312480" w14:textId="77777777" w:rsidR="008B1459" w:rsidRDefault="008B1459" w:rsidP="003A47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77A78"/>
    <w:multiLevelType w:val="hybridMultilevel"/>
    <w:tmpl w:val="D5A0D4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C708B"/>
    <w:multiLevelType w:val="hybridMultilevel"/>
    <w:tmpl w:val="A6F6D0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B8B10E2"/>
    <w:multiLevelType w:val="hybridMultilevel"/>
    <w:tmpl w:val="B3F686A4"/>
    <w:lvl w:ilvl="0" w:tplc="28525F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4873A2"/>
    <w:multiLevelType w:val="hybridMultilevel"/>
    <w:tmpl w:val="A3DA599A"/>
    <w:lvl w:ilvl="0" w:tplc="FC9A2F4C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7461BE"/>
    <w:multiLevelType w:val="hybridMultilevel"/>
    <w:tmpl w:val="A6F6D0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A8C263C"/>
    <w:multiLevelType w:val="hybridMultilevel"/>
    <w:tmpl w:val="CEB6C352"/>
    <w:lvl w:ilvl="0" w:tplc="A7FCF588">
      <w:start w:val="1"/>
      <w:numFmt w:val="decimal"/>
      <w:lvlText w:val="%1."/>
      <w:lvlJc w:val="left"/>
      <w:pPr>
        <w:ind w:left="785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EE"/>
    <w:rsid w:val="000031FF"/>
    <w:rsid w:val="00021EF0"/>
    <w:rsid w:val="00050BC5"/>
    <w:rsid w:val="000929D6"/>
    <w:rsid w:val="00093C3F"/>
    <w:rsid w:val="00097916"/>
    <w:rsid w:val="000B0F25"/>
    <w:rsid w:val="000B39B6"/>
    <w:rsid w:val="000C6AA5"/>
    <w:rsid w:val="000D44A7"/>
    <w:rsid w:val="000D62B0"/>
    <w:rsid w:val="000D6389"/>
    <w:rsid w:val="000F4E06"/>
    <w:rsid w:val="00137D5E"/>
    <w:rsid w:val="00144A27"/>
    <w:rsid w:val="00163B0F"/>
    <w:rsid w:val="001A032A"/>
    <w:rsid w:val="001B7F53"/>
    <w:rsid w:val="001D3562"/>
    <w:rsid w:val="001E69C7"/>
    <w:rsid w:val="001F0531"/>
    <w:rsid w:val="0020022B"/>
    <w:rsid w:val="00216ECB"/>
    <w:rsid w:val="002179D6"/>
    <w:rsid w:val="00227163"/>
    <w:rsid w:val="00232711"/>
    <w:rsid w:val="002413D4"/>
    <w:rsid w:val="00251A19"/>
    <w:rsid w:val="002530BC"/>
    <w:rsid w:val="00256C75"/>
    <w:rsid w:val="00275A01"/>
    <w:rsid w:val="002C5E84"/>
    <w:rsid w:val="002F54DB"/>
    <w:rsid w:val="002F6F8F"/>
    <w:rsid w:val="00313061"/>
    <w:rsid w:val="00314E60"/>
    <w:rsid w:val="00324DCF"/>
    <w:rsid w:val="00335073"/>
    <w:rsid w:val="0034003F"/>
    <w:rsid w:val="0034306B"/>
    <w:rsid w:val="00351B74"/>
    <w:rsid w:val="00355AED"/>
    <w:rsid w:val="003652F9"/>
    <w:rsid w:val="003924CE"/>
    <w:rsid w:val="003A2E7E"/>
    <w:rsid w:val="003A47DA"/>
    <w:rsid w:val="003A71CA"/>
    <w:rsid w:val="003E5D96"/>
    <w:rsid w:val="003F3CE5"/>
    <w:rsid w:val="00405812"/>
    <w:rsid w:val="0041352C"/>
    <w:rsid w:val="0041391E"/>
    <w:rsid w:val="00416DBA"/>
    <w:rsid w:val="004321CE"/>
    <w:rsid w:val="00432E6F"/>
    <w:rsid w:val="00433D7E"/>
    <w:rsid w:val="004516EB"/>
    <w:rsid w:val="004524E0"/>
    <w:rsid w:val="00490C83"/>
    <w:rsid w:val="00491942"/>
    <w:rsid w:val="004943D1"/>
    <w:rsid w:val="004B0946"/>
    <w:rsid w:val="00505DA8"/>
    <w:rsid w:val="00514511"/>
    <w:rsid w:val="00527278"/>
    <w:rsid w:val="00536D85"/>
    <w:rsid w:val="00585546"/>
    <w:rsid w:val="005926EE"/>
    <w:rsid w:val="005A1125"/>
    <w:rsid w:val="005C29C7"/>
    <w:rsid w:val="005C5AEF"/>
    <w:rsid w:val="005F7EF9"/>
    <w:rsid w:val="00600DBD"/>
    <w:rsid w:val="00605DF2"/>
    <w:rsid w:val="00607A4C"/>
    <w:rsid w:val="00632781"/>
    <w:rsid w:val="00636534"/>
    <w:rsid w:val="00640963"/>
    <w:rsid w:val="00644231"/>
    <w:rsid w:val="006447AF"/>
    <w:rsid w:val="00650D5C"/>
    <w:rsid w:val="00654E4A"/>
    <w:rsid w:val="00657004"/>
    <w:rsid w:val="00666752"/>
    <w:rsid w:val="00670C4A"/>
    <w:rsid w:val="00686C43"/>
    <w:rsid w:val="0069498E"/>
    <w:rsid w:val="006A40D9"/>
    <w:rsid w:val="006C0EC0"/>
    <w:rsid w:val="006C146A"/>
    <w:rsid w:val="006E0087"/>
    <w:rsid w:val="006E6DB8"/>
    <w:rsid w:val="006F4A3A"/>
    <w:rsid w:val="0071206C"/>
    <w:rsid w:val="00717F6E"/>
    <w:rsid w:val="0075056B"/>
    <w:rsid w:val="00765D9B"/>
    <w:rsid w:val="0077111A"/>
    <w:rsid w:val="00791ED6"/>
    <w:rsid w:val="007A0BF7"/>
    <w:rsid w:val="007D1631"/>
    <w:rsid w:val="00806656"/>
    <w:rsid w:val="0081098B"/>
    <w:rsid w:val="00810E73"/>
    <w:rsid w:val="00831D7E"/>
    <w:rsid w:val="00833BB9"/>
    <w:rsid w:val="00854663"/>
    <w:rsid w:val="00854CDC"/>
    <w:rsid w:val="00857D75"/>
    <w:rsid w:val="008900D3"/>
    <w:rsid w:val="0089421B"/>
    <w:rsid w:val="008B1459"/>
    <w:rsid w:val="008C6B70"/>
    <w:rsid w:val="008D6E4A"/>
    <w:rsid w:val="008D737F"/>
    <w:rsid w:val="008E03A5"/>
    <w:rsid w:val="008E7C04"/>
    <w:rsid w:val="00902F67"/>
    <w:rsid w:val="009278FA"/>
    <w:rsid w:val="00931AF5"/>
    <w:rsid w:val="009828C8"/>
    <w:rsid w:val="009A1B82"/>
    <w:rsid w:val="009A3B2B"/>
    <w:rsid w:val="009A3FF9"/>
    <w:rsid w:val="009B6B06"/>
    <w:rsid w:val="009B6B23"/>
    <w:rsid w:val="009D73A0"/>
    <w:rsid w:val="00A13EBA"/>
    <w:rsid w:val="00A21561"/>
    <w:rsid w:val="00A24D21"/>
    <w:rsid w:val="00A7295D"/>
    <w:rsid w:val="00A77C66"/>
    <w:rsid w:val="00A9794B"/>
    <w:rsid w:val="00AB1A93"/>
    <w:rsid w:val="00AC4984"/>
    <w:rsid w:val="00AF2A28"/>
    <w:rsid w:val="00AF5784"/>
    <w:rsid w:val="00AF5B80"/>
    <w:rsid w:val="00B0148E"/>
    <w:rsid w:val="00B057AD"/>
    <w:rsid w:val="00B24C45"/>
    <w:rsid w:val="00B450BC"/>
    <w:rsid w:val="00B45FF5"/>
    <w:rsid w:val="00B51A3F"/>
    <w:rsid w:val="00B6139A"/>
    <w:rsid w:val="00B747F6"/>
    <w:rsid w:val="00B74EE6"/>
    <w:rsid w:val="00B7758C"/>
    <w:rsid w:val="00BA77F2"/>
    <w:rsid w:val="00BB2B77"/>
    <w:rsid w:val="00BC7108"/>
    <w:rsid w:val="00BD1387"/>
    <w:rsid w:val="00C151E2"/>
    <w:rsid w:val="00C16A7C"/>
    <w:rsid w:val="00C2014B"/>
    <w:rsid w:val="00C27E38"/>
    <w:rsid w:val="00C36F8E"/>
    <w:rsid w:val="00C474BB"/>
    <w:rsid w:val="00C4756F"/>
    <w:rsid w:val="00C535B3"/>
    <w:rsid w:val="00C53C0C"/>
    <w:rsid w:val="00C55347"/>
    <w:rsid w:val="00C8130D"/>
    <w:rsid w:val="00C84DF1"/>
    <w:rsid w:val="00C86E0A"/>
    <w:rsid w:val="00CA46F3"/>
    <w:rsid w:val="00CB4CB6"/>
    <w:rsid w:val="00CD22BD"/>
    <w:rsid w:val="00CD41BC"/>
    <w:rsid w:val="00CE1660"/>
    <w:rsid w:val="00CE4A98"/>
    <w:rsid w:val="00D146F0"/>
    <w:rsid w:val="00D27786"/>
    <w:rsid w:val="00D364F4"/>
    <w:rsid w:val="00D46A57"/>
    <w:rsid w:val="00D546A5"/>
    <w:rsid w:val="00D555FE"/>
    <w:rsid w:val="00D56D49"/>
    <w:rsid w:val="00D64DFB"/>
    <w:rsid w:val="00D7537E"/>
    <w:rsid w:val="00D75D9A"/>
    <w:rsid w:val="00D868C6"/>
    <w:rsid w:val="00D95062"/>
    <w:rsid w:val="00DA0FED"/>
    <w:rsid w:val="00DA4BF7"/>
    <w:rsid w:val="00DC0F27"/>
    <w:rsid w:val="00DE54D7"/>
    <w:rsid w:val="00DF5D03"/>
    <w:rsid w:val="00DF6242"/>
    <w:rsid w:val="00E12FD3"/>
    <w:rsid w:val="00E250A7"/>
    <w:rsid w:val="00E34816"/>
    <w:rsid w:val="00E86DC7"/>
    <w:rsid w:val="00EB6ED0"/>
    <w:rsid w:val="00EC1CF6"/>
    <w:rsid w:val="00EC27AE"/>
    <w:rsid w:val="00EC60AE"/>
    <w:rsid w:val="00EC78F7"/>
    <w:rsid w:val="00ED662A"/>
    <w:rsid w:val="00EE75F0"/>
    <w:rsid w:val="00F035AC"/>
    <w:rsid w:val="00F31843"/>
    <w:rsid w:val="00F43E10"/>
    <w:rsid w:val="00F641A1"/>
    <w:rsid w:val="00F827B5"/>
    <w:rsid w:val="00FA58C1"/>
    <w:rsid w:val="00FB055B"/>
    <w:rsid w:val="00FF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CCED3"/>
  <w15:chartTrackingRefBased/>
  <w15:docId w15:val="{D424F44F-44CE-F446-ADC5-1CCA0FE09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926EE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6E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A4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7DA"/>
    <w:rPr>
      <w:rFonts w:eastAsiaTheme="minorEastAsia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A4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si SH</dc:creator>
  <cp:keywords/>
  <dc:description/>
  <cp:lastModifiedBy>Tausi SH</cp:lastModifiedBy>
  <cp:revision>16</cp:revision>
  <dcterms:created xsi:type="dcterms:W3CDTF">2021-07-08T09:01:00Z</dcterms:created>
  <dcterms:modified xsi:type="dcterms:W3CDTF">2021-07-08T11:41:00Z</dcterms:modified>
</cp:coreProperties>
</file>